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99" w:type="dxa"/>
        <w:tblInd w:w="-1458" w:type="dxa"/>
        <w:tblLook w:val="04A0" w:firstRow="1" w:lastRow="0" w:firstColumn="1" w:lastColumn="0" w:noHBand="0" w:noVBand="1"/>
      </w:tblPr>
      <w:tblGrid>
        <w:gridCol w:w="1276"/>
        <w:gridCol w:w="3828"/>
        <w:gridCol w:w="4004"/>
        <w:gridCol w:w="2091"/>
      </w:tblGrid>
      <w:tr w:rsidR="00F2638B" w:rsidRPr="00F2638B" w:rsidTr="00F2638B">
        <w:trPr>
          <w:trHeight w:val="320"/>
        </w:trPr>
        <w:tc>
          <w:tcPr>
            <w:tcW w:w="111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38B" w:rsidRPr="00F2638B" w:rsidRDefault="00E21ECD" w:rsidP="00F263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0"/>
              </w:rPr>
            </w:pPr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S</w:t>
            </w:r>
            <w:r w:rsidR="00EE169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1</w:t>
            </w:r>
            <w:bookmarkStart w:id="0" w:name="_GoBack"/>
            <w:bookmarkEnd w:id="0"/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. Down-regulated proteins identified in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</w:t>
            </w:r>
            <w:r w:rsidRPr="00190125">
              <w:rPr>
                <w:rFonts w:ascii="等线" w:eastAsia="等线" w:hAnsi="等线" w:cs="宋体"/>
                <w:b/>
                <w:i/>
                <w:color w:val="000000"/>
                <w:kern w:val="0"/>
                <w:sz w:val="28"/>
                <w:szCs w:val="28"/>
              </w:rPr>
              <w:t>emc</w:t>
            </w:r>
            <w:r>
              <w:rPr>
                <w:rFonts w:ascii="等线" w:eastAsia="等线" w:hAnsi="等线" w:cs="宋体"/>
                <w:b/>
                <w:i/>
                <w:color w:val="000000"/>
                <w:kern w:val="0"/>
                <w:sz w:val="28"/>
                <w:szCs w:val="28"/>
              </w:rPr>
              <w:t>2A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mutant.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O_Biological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function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ignal peptide or transmembrane domain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hit in other </w:t>
            </w:r>
            <w:proofErr w:type="spellStart"/>
            <w:r w:rsidR="00E21ECD"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</w:t>
            </w:r>
            <w:proofErr w:type="spellEnd"/>
            <w:r w:rsidR="00E21ECD">
              <w:rPr>
                <w:rFonts w:ascii="等线" w:eastAsia="等线" w:hAnsi="等线" w:cs="宋体"/>
                <w:color w:val="000000"/>
                <w:kern w:val="0"/>
                <w:szCs w:val="20"/>
              </w:rPr>
              <w:t xml:space="preserve"> mutants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ptB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E21ECD" w:rsidRDefault="00E21ECD" w:rsidP="00F2638B">
            <w:pPr>
              <w:widowControl/>
              <w:jc w:val="left"/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</w:pP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Att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otC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tress response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ot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tress response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475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lc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3171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-terminal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hu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wing disc developmen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Vago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efense response to viru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578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o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648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ansmembrane transpor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432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661838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276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/emc7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ina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 protein coupled receptor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289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itochondrial electron transport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968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p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alcium ion transmembrane transpor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pgamm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alcium ion transmembrane transpor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937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proteolysi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naF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B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esponse to light stimulu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Bac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proteolysi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Arc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vesicle mediated intercellular transpor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E21ECD" w:rsidRPr="00F2638B" w:rsidTr="0001181F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ecC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874C2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AttC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E21ECD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E21ECD" w:rsidRPr="00F2638B" w:rsidTr="00EF756C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yp6a1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oxidationreduction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proces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D556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E21ECD" w:rsidRPr="00F2638B" w:rsidTr="00EF756C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NaseX2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NA catabolic proces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D556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E21ECD" w:rsidRPr="00F2638B" w:rsidTr="00EF756C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594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D556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E21ECD" w:rsidRPr="00F2638B" w:rsidTr="00EF756C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CG11539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histone acetylation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o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9D5564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UBA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protein </w:t>
            </w: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eubiquitination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E21ECD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671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E21ECD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OX7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itochondrial electron transport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E21ECD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5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Bet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vesicle mediated transpor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-terminal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E21ECD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9A65E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E21ECD" w:rsidRPr="00F2638B" w:rsidTr="00393FA6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sp42E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ell surface receptor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E6558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E21ECD" w:rsidRPr="00F2638B" w:rsidTr="00393FA6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Tsp42Eo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ell surface receptor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ECD" w:rsidRPr="00F2638B" w:rsidRDefault="00E21ECD" w:rsidP="00E2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ECD" w:rsidRDefault="00E21ECD" w:rsidP="00E21ECD">
            <w:r w:rsidRPr="00E6558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537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o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682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oo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echanosensory behavior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AkhR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 protein coupled receptor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lastRenderedPageBreak/>
              <w:t>Cyp6a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oxidationreduction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proces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p1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cellular organism developmen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ath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apoptotic process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CG3445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etini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bm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shroom body developmen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-terminal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Obp56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ensory perception of smell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3180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pl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alcium ion transmembrane transpor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367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uticle developmen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pr67B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uticle development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638B" w:rsidRPr="00F2638B" w:rsidTr="00F2638B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mo</w:t>
            </w:r>
            <w:proofErr w:type="spellEnd"/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moothened signaling pathway 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38B" w:rsidRPr="00F2638B" w:rsidRDefault="00F2638B" w:rsidP="00F26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7B34A3" w:rsidRPr="00F2638B" w:rsidRDefault="007B34A3">
      <w:pPr>
        <w:rPr>
          <w:sz w:val="22"/>
        </w:rPr>
      </w:pPr>
    </w:p>
    <w:sectPr w:rsidR="007B34A3" w:rsidRPr="00F2638B" w:rsidSect="00910F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8B"/>
    <w:rsid w:val="00044E87"/>
    <w:rsid w:val="00450A65"/>
    <w:rsid w:val="007B34A3"/>
    <w:rsid w:val="00910F04"/>
    <w:rsid w:val="00992593"/>
    <w:rsid w:val="00A77260"/>
    <w:rsid w:val="00B21EDD"/>
    <w:rsid w:val="00DD1EEE"/>
    <w:rsid w:val="00DE48F4"/>
    <w:rsid w:val="00E21ECD"/>
    <w:rsid w:val="00EE1695"/>
    <w:rsid w:val="00F2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DCF5"/>
  <w15:chartTrackingRefBased/>
  <w15:docId w15:val="{3A82B25C-04ED-854E-9393-4004E560D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Liangyao</dc:creator>
  <cp:keywords/>
  <dc:description/>
  <cp:lastModifiedBy> </cp:lastModifiedBy>
  <cp:revision>3</cp:revision>
  <dcterms:created xsi:type="dcterms:W3CDTF">2019-05-12T12:22:00Z</dcterms:created>
  <dcterms:modified xsi:type="dcterms:W3CDTF">2019-05-12T21:24:00Z</dcterms:modified>
</cp:coreProperties>
</file>